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C0885">
      <w:pPr>
        <w:pStyle w:val="4"/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</w:rPr>
        <w:t>Quality and risk of bias assessment using the Newcastle-Ottaw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</w:rPr>
        <w:t>a Scale (NOS) for observational studies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091"/>
        <w:gridCol w:w="1469"/>
        <w:gridCol w:w="1616"/>
        <w:gridCol w:w="1799"/>
        <w:gridCol w:w="1717"/>
        <w:gridCol w:w="1349"/>
        <w:gridCol w:w="1220"/>
        <w:gridCol w:w="1191"/>
        <w:gridCol w:w="707"/>
      </w:tblGrid>
      <w:tr w14:paraId="7BE881E9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03805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697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82970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Selection 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141FC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376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2A657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7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B5040">
            <w:pPr>
              <w:pStyle w:val="4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</w:t>
            </w:r>
          </w:p>
          <w:p w14:paraId="396CE267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lang w:val="de-DE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</w:rPr>
              <w:t>*)</w:t>
            </w:r>
          </w:p>
        </w:tc>
      </w:tr>
      <w:tr w14:paraId="1C4532A6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</w:tcPr>
          <w:p w14:paraId="462C5BB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03177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presentativeness of the exposed cohort (*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8F893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ection of non-exposed cohort (*)</w:t>
            </w: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C5FE1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scertainment of exposure (*)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7FE4F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monstration that outcome of interest was not present at start of study (*)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6183A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mparability of cohorts (*</w:t>
            </w:r>
            <w:r>
              <w:rPr>
                <w:rFonts w:hint="default" w:ascii="Times New Roman" w:hAnsi="Times New Roman" w:cs="Times New Roman"/>
                <w:lang w:val="de-DE"/>
              </w:rPr>
              <w:t>*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DD06B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ssessment of outcome (*)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AACBF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de-DE"/>
              </w:rPr>
              <w:t>Follow up long enough for outcomes to occur</w:t>
            </w:r>
            <w:r>
              <w:rPr>
                <w:rFonts w:hint="default" w:ascii="Times New Roman" w:hAnsi="Times New Roman" w:cs="Times New Roman"/>
              </w:rPr>
              <w:t xml:space="preserve"> (*)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8D62">
            <w:pPr>
              <w:pStyle w:val="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equacy of follow up (*)</w:t>
            </w:r>
          </w:p>
        </w:tc>
        <w:tc>
          <w:tcPr>
            <w:tcW w:w="7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</w:tcPr>
          <w:p w14:paraId="7D21A9E5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55E69E3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D98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hada</w:t>
            </w:r>
            <w:r>
              <w:rPr>
                <w:rFonts w:hint="eastAsia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2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F875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0D117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D1E9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A4B0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4C04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49DE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D581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831E6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E50BB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6</w:t>
            </w:r>
          </w:p>
        </w:tc>
      </w:tr>
      <w:tr w14:paraId="488144D1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1CF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Hung</w:t>
            </w:r>
            <w:r>
              <w:rPr>
                <w:rFonts w:hint="eastAsia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2019</w:t>
            </w:r>
          </w:p>
        </w:tc>
        <w:tc>
          <w:tcPr>
            <w:tcW w:w="2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0504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D53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B41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5AF8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FAC4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A255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2BDB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6271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0BDFD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5</w:t>
            </w:r>
          </w:p>
        </w:tc>
      </w:tr>
      <w:tr w14:paraId="5A40742C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67E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Jeong</w:t>
            </w:r>
            <w:r>
              <w:rPr>
                <w:rFonts w:hint="eastAsia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2019</w:t>
            </w:r>
          </w:p>
        </w:tc>
        <w:tc>
          <w:tcPr>
            <w:tcW w:w="2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F277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BC35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B7447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E0FC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7337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0542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F292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A7AB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BD59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5</w:t>
            </w:r>
          </w:p>
        </w:tc>
      </w:tr>
      <w:tr w14:paraId="02E0F962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06F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Jung 2018</w:t>
            </w:r>
          </w:p>
        </w:tc>
        <w:tc>
          <w:tcPr>
            <w:tcW w:w="2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75D4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43595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5E86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1A6C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E092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105C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4825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4A6A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9727D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6</w:t>
            </w:r>
          </w:p>
        </w:tc>
      </w:tr>
      <w:tr w14:paraId="7E3A2C50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456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Lee</w:t>
            </w:r>
            <w:r>
              <w:rPr>
                <w:rFonts w:hint="eastAsia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2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F77D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F4E7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68BA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67D4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3AB1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8203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11E0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36AB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605CF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5</w:t>
            </w:r>
          </w:p>
        </w:tc>
      </w:tr>
      <w:tr w14:paraId="57E1EFFC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D7C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Sim</w:t>
            </w:r>
            <w:r>
              <w:rPr>
                <w:rFonts w:hint="eastAsia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2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B9FD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4C35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6C68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9A38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0162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2BF7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6F4C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5"/>
                <w:szCs w:val="15"/>
                <w:u w:color="000000"/>
              </w:rPr>
              <w:t>*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14B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9740C">
            <w:pP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5</w:t>
            </w:r>
          </w:p>
        </w:tc>
      </w:tr>
    </w:tbl>
    <w:p w14:paraId="72AB322D"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552925"/>
    <w:rsid w:val="6155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ext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eastAsia="Calibri" w:cs="Calibri"/>
      <w:color w:val="000000"/>
      <w:sz w:val="24"/>
      <w:szCs w:val="24"/>
      <w:u w:color="000000"/>
      <w:lang w:val="en-US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22:23:00Z</dcterms:created>
  <dc:creator>包铃铃</dc:creator>
  <cp:lastModifiedBy>包铃铃</cp:lastModifiedBy>
  <dcterms:modified xsi:type="dcterms:W3CDTF">2025-07-16T22:2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997BF164FBA47FBBA268EC8D930C27B_11</vt:lpwstr>
  </property>
  <property fmtid="{D5CDD505-2E9C-101B-9397-08002B2CF9AE}" pid="4" name="KSOTemplateDocerSaveRecord">
    <vt:lpwstr>eyJoZGlkIjoiYzgxMjdiYjRmZjY4MTQ0MGYyZGFkYmJhMDllMDEwNzYiLCJ1c2VySWQiOiIzODg3OTE3ODkifQ==</vt:lpwstr>
  </property>
</Properties>
</file>